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C92851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92851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6-4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51-7.5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7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01-3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4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83-3.2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1.01-3.4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5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5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8-8.6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05</w:t>
            </w:r>
          </w:p>
        </w:tc>
      </w:tr>
      <w:tr w:rsidR="00C92851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9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8-24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51" w:rsidRPr="005A6D34" w:rsidRDefault="00C9285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</w:tbl>
    <w:p w:rsidR="00C92851" w:rsidRPr="00C92851" w:rsidRDefault="00C92851" w:rsidP="00AB65E0">
      <w:pPr>
        <w:rPr>
          <w:rFonts w:ascii="Times New Roman" w:eastAsiaTheme="minorHAnsi" w:hAnsi="Times New Roman"/>
          <w:sz w:val="24"/>
          <w:szCs w:val="24"/>
        </w:rPr>
      </w:pPr>
    </w:p>
    <w:sectPr w:rsidR="00C92851" w:rsidRPr="00C928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5A3" w:rsidRDefault="007625A3" w:rsidP="00EB5588">
      <w:pPr>
        <w:spacing w:after="0" w:line="240" w:lineRule="auto"/>
      </w:pPr>
      <w:r>
        <w:separator/>
      </w:r>
    </w:p>
  </w:endnote>
  <w:endnote w:type="continuationSeparator" w:id="0">
    <w:p w:rsidR="007625A3" w:rsidRDefault="007625A3" w:rsidP="00EB5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5A3" w:rsidRDefault="007625A3" w:rsidP="00EB5588">
      <w:pPr>
        <w:spacing w:after="0" w:line="240" w:lineRule="auto"/>
      </w:pPr>
      <w:r>
        <w:separator/>
      </w:r>
    </w:p>
  </w:footnote>
  <w:footnote w:type="continuationSeparator" w:id="0">
    <w:p w:rsidR="007625A3" w:rsidRDefault="007625A3" w:rsidP="00EB5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2566D8"/>
    <w:rsid w:val="004E11EE"/>
    <w:rsid w:val="00646C82"/>
    <w:rsid w:val="007306A4"/>
    <w:rsid w:val="007625A3"/>
    <w:rsid w:val="009125C8"/>
    <w:rsid w:val="00952E68"/>
    <w:rsid w:val="00AB65E0"/>
    <w:rsid w:val="00C92851"/>
    <w:rsid w:val="00CF193A"/>
    <w:rsid w:val="00EB5588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5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5588"/>
  </w:style>
  <w:style w:type="paragraph" w:styleId="a4">
    <w:name w:val="footer"/>
    <w:basedOn w:val="a"/>
    <w:link w:val="Char0"/>
    <w:uiPriority w:val="99"/>
    <w:unhideWhenUsed/>
    <w:rsid w:val="00EB55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55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5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5588"/>
  </w:style>
  <w:style w:type="paragraph" w:styleId="a4">
    <w:name w:val="footer"/>
    <w:basedOn w:val="a"/>
    <w:link w:val="Char0"/>
    <w:uiPriority w:val="99"/>
    <w:unhideWhenUsed/>
    <w:rsid w:val="00EB55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5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5</cp:revision>
  <dcterms:created xsi:type="dcterms:W3CDTF">2019-03-20T07:34:00Z</dcterms:created>
  <dcterms:modified xsi:type="dcterms:W3CDTF">2019-03-20T08:15:00Z</dcterms:modified>
</cp:coreProperties>
</file>